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50" w:hanging="0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. Complete List of 77 Gene Sets Influenced by Heritable Traits Identified Using GSEA with FDR ≤0.05 </w:t>
      </w:r>
    </w:p>
    <w:tbl>
      <w:tblPr>
        <w:tblW w:w="95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  <w:gridCol w:w="1486"/>
        <w:gridCol w:w="1459"/>
        <w:gridCol w:w="1645"/>
      </w:tblGrid>
      <w:tr>
        <w:trPr>
          <w:trHeight w:val="260" w:hRule="atLeast"/>
        </w:trPr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E SET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ES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6" w:leader="none"/>
              </w:tabs>
              <w:ind w:left="386" w:hanging="0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ES</w:t>
            </w:r>
          </w:p>
        </w:tc>
        <w:tc>
          <w:tcPr>
            <w:tcW w:w="16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87" w:hanging="0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DR q-val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ARTE_MATURE_PC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119587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670622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DX_TSA_DN_CLUSTER3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8170095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407883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YPOXIA_REVIEW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745342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26444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ARIES_PULP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320601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2533271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UTELLA_HEPATGFSNDC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991529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187886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AKAJIMA_MC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71054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6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17018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25E-0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PA_SENS_EARLY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890611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156174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3E-0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RCA_PROGNOSIS_NEG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810617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117422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.08E-0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EN_HOXA5_TARGET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662431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116821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.52E-0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CHIBA_GVHD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34293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91584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.31E-0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HEPARD_POS_REG_OF_CELL_PROLIFERATIO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96365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74037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63E-0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NUDSEN_PMN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586378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47578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55126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ANA_TNFA_ENDOTHELIAL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23751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38207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832481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ARIES_PULP_HIGH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38783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21774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29279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ANTVEER_BREAST_OUTCOME_GOOD_VS_POOR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24311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13572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31985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RITANI_ADPROX_VASC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82474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87155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367221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INDSTEDT_DEND_8H_VS_48H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105083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8525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25133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RCA_ER_NEG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130392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83844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07070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IARETTI_T_ALL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99491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7614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280133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UIZ_TENASCIN_TARGETS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59627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74847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25590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VC_TTD_8HR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438899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59394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402493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SSERINI_GROWTH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46594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59224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84198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OQUEST_CD31PLUS_VS_CD31MINU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13752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56840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859861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HENKIRK_MONOCYTE_DEND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865490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49303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9747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IAB_NEPH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62867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4568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9744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PA_SENS_MIDDLE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27547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40512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42403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LIFERATION_GENES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358254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32819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464119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AF57_BT549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604472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22653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563470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PA_SENS_LATE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356702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900079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7639692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RENTANI_CELL_ADHESIO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983367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9868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747745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OQUEST_CD31PLUS_VS_CD31MINUS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354526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96089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7550719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SSERINI_SIGNAL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577807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95488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739881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PCRS_CLASS_A_RHODOPSIN_LIKE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38976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830441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255412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TEMCELL_COMMON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15136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819551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213018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PCRDB_CLASS_A_RHODOPSIN_LIKE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291154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77071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36373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EE_DENA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95390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74166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406119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YSTRYKH_HSC_TRANS_GLOCUS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19032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72481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317573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DIP_DIFF_CLUSTER1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0305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6829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40962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VC_TTD_ALL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80228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65413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5039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ANG_TERT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952218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64265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364133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UMAR_HOXA_DIFF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25204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61182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28681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KUMURA_MC_LPS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73945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51205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900467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L1_CORNEA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8427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35191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065459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ASAKI_TCELL_LYMPHOMA_VS_CD4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909759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26251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175226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ELL_MOTILITY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182611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25797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155304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VB_NHEK3_C2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590382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22197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171634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ENSE_HYPOXIA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58722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03379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394529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GED_RHESU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67265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029629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3683071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ROMER_HYPOPHARYNGEAL_MET_VS_NON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56768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932029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433799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ATSUDA_VALPHAINKT_DIFF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979043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7389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705653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ERUM_FIBROBLAST_CORE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69322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73293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682749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JAIN_NEMO_DIFF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188482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73025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658494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RS1_KO_ADIP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51963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55111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902044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BRAHAM_AL_VS_MM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48686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53509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899720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UTELLA_HEMATOGFSNDCS_DIFF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549171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467319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9676331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IF1_TARGETS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68000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44798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9690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ASAKI_ATL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909759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444369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934505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IARETTI_T_ALL_DIFF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13897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36475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0650752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GEING_KIDNEY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194574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26154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2538383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L6_FIBRO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578035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258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2316393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MV_HCMV_TIMECOURSE_ALL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96498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14867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4417829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ELL_ADHESIO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369445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06647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6101882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EGF_MMMEC_ALL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80103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045926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6304211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ALINDO_ACT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946829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02392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648317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EGF_HDMEC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43784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96865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748408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H_EXOGENOUS_ANY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99901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87225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9308813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DDYA_K562_HEMIN_TREATMENT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08054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8463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9481564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OS_MOUSE_AORTA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27691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69552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379748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VEGF_MMMEC_6HR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787818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67003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393805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VC_TTD_4HR_DN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694272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655447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372668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EE_CIP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691423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648719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350220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FMANN_MANTEL_LYMPHOMA_VS_LYMPH_NODES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199711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607134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42171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ADMACHER_AMLNORMALKARYTYPE_SIG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224322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46678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787733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ANG_SERUM_RESPONSE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80977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465735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738660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I2_MOUSE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201380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325101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126826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OHENKIRK_MONOCYTE_DEND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4141444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221558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457358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GEING_KIDNEY_SPECIFIC_UP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296325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117783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7980957</w:t>
            </w:r>
          </w:p>
        </w:tc>
      </w:tr>
      <w:tr>
        <w:trPr>
          <w:trHeight w:val="260" w:hRule="atLeast"/>
        </w:trPr>
        <w:tc>
          <w:tcPr>
            <w:tcW w:w="49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ENEDINI_MEGAKARYOCYTIC_GENES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428148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5969602</w:t>
            </w:r>
          </w:p>
        </w:tc>
        <w:tc>
          <w:tcPr>
            <w:tcW w:w="1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5299057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480"/>
      <w:jc w:val="center"/>
      <w:outlineLvl w:val="0"/>
    </w:pPr>
    <w:rPr>
      <w:rFonts w:eastAsia="Times" w:cs="Arial"/>
      <w:b/>
      <w:caps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14:14:00Z</dcterms:created>
  <dc:creator>Beth Tamburini</dc:creator>
  <dc:description/>
  <cp:keywords/>
  <dc:language>en-US</dc:language>
  <cp:lastModifiedBy>Jaime F. Modiano</cp:lastModifiedBy>
  <dcterms:modified xsi:type="dcterms:W3CDTF">2009-04-23T14:14:00Z</dcterms:modified>
  <cp:revision>2</cp:revision>
  <dc:subject/>
  <dc:title>Supplementary table:</dc:title>
</cp:coreProperties>
</file>